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0AC90" w14:textId="411F52B5" w:rsidR="00235C1C" w:rsidRDefault="00AF4B0E">
      <w:pPr>
        <w:rPr>
          <w:rFonts w:ascii="Arial" w:hAnsi="Arial" w:cs="Arial"/>
          <w:lang w:val="en-CA"/>
        </w:rPr>
      </w:pPr>
      <w:r w:rsidRPr="00AF4B0E">
        <w:rPr>
          <w:rFonts w:ascii="Arial" w:hAnsi="Arial" w:cs="Arial"/>
          <w:bCs/>
        </w:rPr>
        <w:t>UCSD Lipidomics Core eicosanoid panel</w:t>
      </w:r>
    </w:p>
    <w:tbl>
      <w:tblPr>
        <w:tblW w:w="10537" w:type="dxa"/>
        <w:tblLook w:val="04A0" w:firstRow="1" w:lastRow="0" w:firstColumn="1" w:lastColumn="0" w:noHBand="0" w:noVBand="1"/>
      </w:tblPr>
      <w:tblGrid>
        <w:gridCol w:w="1520"/>
        <w:gridCol w:w="2200"/>
        <w:gridCol w:w="5320"/>
        <w:gridCol w:w="1497"/>
      </w:tblGrid>
      <w:tr w:rsidR="007636A9" w:rsidRPr="00DB22BB" w14:paraId="02321DC8" w14:textId="77777777" w:rsidTr="007636A9">
        <w:trPr>
          <w:trHeight w:val="48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EA676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Eicosanoi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4CBFD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Full Name</w:t>
            </w:r>
          </w:p>
        </w:tc>
        <w:tc>
          <w:tcPr>
            <w:tcW w:w="5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2A1E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Systematic Name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9B9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LIPID MAPS ID</w:t>
            </w:r>
          </w:p>
        </w:tc>
      </w:tr>
      <w:tr w:rsidR="007636A9" w:rsidRPr="00DB22BB" w14:paraId="6B0F6099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7AD26D2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6k PGF1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8B723B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6-keto-PGF1α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4E27475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6-oxo-9S,11R,15S-trihydroxy-13E-prost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9A76D5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10001</w:t>
            </w:r>
          </w:p>
        </w:tc>
      </w:tr>
      <w:tr w:rsidR="007636A9" w:rsidRPr="00DB22BB" w14:paraId="6EAE88FC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F9C159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TxB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7B3F3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TXB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35BAB6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S,11,15S-trihydroxy-thromboxa-5Z,13E-dien-1-oic 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48B0C2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30002</w:t>
            </w:r>
          </w:p>
        </w:tc>
      </w:tr>
      <w:tr w:rsidR="007636A9" w:rsidRPr="00DB22BB" w14:paraId="6F480ABD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8CA1A24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PGF2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C59B4D0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PGF2α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87A7251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S,11R,15S-trihydroxy-5Z,13E-prostadi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C8076B3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10002</w:t>
            </w:r>
          </w:p>
        </w:tc>
      </w:tr>
      <w:tr w:rsidR="007636A9" w:rsidRPr="00DB22BB" w14:paraId="4C93AF48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D0E9B3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PGE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A24761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PGE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99156D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-oxo-11R,15S-dihydroxy-5Z,13E-prostadienoic 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D7D17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10003</w:t>
            </w:r>
          </w:p>
        </w:tc>
      </w:tr>
      <w:tr w:rsidR="007636A9" w:rsidRPr="00DB22BB" w14:paraId="5EA7EC08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8B830A0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PGD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D2E514D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PGD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4F1D561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S,15S-dihydroxy-11-oxo-5Z,13E-prostadi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C93E559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10004</w:t>
            </w:r>
          </w:p>
        </w:tc>
      </w:tr>
      <w:tr w:rsidR="007636A9" w:rsidRPr="00DB22BB" w14:paraId="7FC8D370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16CA04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1b PGF2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50F6D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1β-PGF2α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1B360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S,11S,15S-trihydroxy-5Z,13E-prostadi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F592A6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10036</w:t>
            </w:r>
          </w:p>
        </w:tc>
      </w:tr>
      <w:tr w:rsidR="007636A9" w:rsidRPr="00DB22BB" w14:paraId="42215E32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6646CE4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TXB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5B254B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TXB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56A0F23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S,11,15S-trihydroxy-thrombox-13E-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0D36CD5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30008</w:t>
            </w:r>
          </w:p>
        </w:tc>
      </w:tr>
      <w:tr w:rsidR="007636A9" w:rsidRPr="00DB22BB" w14:paraId="726B5B28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7723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PGF1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67257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PGF1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D47D4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S,11R,15S-trihydroxy-13E-prost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949C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10137</w:t>
            </w:r>
          </w:p>
        </w:tc>
      </w:tr>
      <w:tr w:rsidR="007636A9" w:rsidRPr="00DB22BB" w14:paraId="2B373436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B94FA2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PGE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D4E78E0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PGE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67FEBC4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-oxo-11R,15S-dihydroxy-13E-prost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4846F21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10134</w:t>
            </w:r>
          </w:p>
        </w:tc>
      </w:tr>
      <w:tr w:rsidR="007636A9" w:rsidRPr="00DB22BB" w14:paraId="53B4DDEE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DABD1A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PGD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958536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PGD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24185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-oxo-15S,19-dihydroxy-5Z,8(12),13E-prostatri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C6DCD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10132</w:t>
            </w:r>
          </w:p>
        </w:tc>
      </w:tr>
      <w:tr w:rsidR="007636A9" w:rsidRPr="00DB22BB" w14:paraId="6354E26F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CB2D5FD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TXB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3C845A4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TXB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52492A6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S,11,15S-trihydroxy-thromboxa-5Z,13E,17Z-trien-1-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71ABDA0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30006</w:t>
            </w:r>
          </w:p>
        </w:tc>
      </w:tr>
      <w:tr w:rsidR="007636A9" w:rsidRPr="00DB22BB" w14:paraId="7FAA3F47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7FB6A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PGF3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9022C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PGF3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93FA66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S,11R,15S-trihydroxy-5Z,13E,17Z-prostatrienoic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F9F26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10138</w:t>
            </w:r>
          </w:p>
        </w:tc>
      </w:tr>
      <w:tr w:rsidR="007636A9" w:rsidRPr="00DB22BB" w14:paraId="5E23387C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14A9562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PGE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5519D8D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PGE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71618F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-oxo-11R,15S-dihydroxy-5Z,13E,17Z-prostatri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5C8A766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10135</w:t>
            </w:r>
          </w:p>
        </w:tc>
      </w:tr>
      <w:tr w:rsidR="007636A9" w:rsidRPr="00DB22BB" w14:paraId="1383A922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3AC7B7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PGD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0C62B7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PGD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33D8E7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S,15S-dihydroxy-11-oxo-5Z,13E,17Z-prostatri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14E844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10142</w:t>
            </w:r>
          </w:p>
        </w:tc>
      </w:tr>
      <w:tr w:rsidR="007636A9" w:rsidRPr="00DB22BB" w14:paraId="19A979A7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CFC261D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dihomo PGF2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04EF92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a,1b-dihomo-PGF2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0BA40F6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a,1b-dihomo-9S,11R,15S-trihydroxy-5Z,13E-prostadi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5B02B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10157</w:t>
            </w:r>
          </w:p>
        </w:tc>
      </w:tr>
      <w:tr w:rsidR="007636A9" w:rsidRPr="00DB22BB" w14:paraId="5024319F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ACB6DD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5k PGF2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F002C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5-keto-PGF2α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A7FCAA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S,11R-dihydroxy-15-oxo-5Z,13E-prostadi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94D436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10026</w:t>
            </w:r>
          </w:p>
        </w:tc>
      </w:tr>
      <w:tr w:rsidR="007636A9" w:rsidRPr="00DB22BB" w14:paraId="0A5FEA40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79082C5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5k PGE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DF58986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5-keto-PGE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FA997D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,15-dioxo-11R-hydroxy-5Z,13E-prostadi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83416B5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10030</w:t>
            </w:r>
          </w:p>
        </w:tc>
      </w:tr>
      <w:tr w:rsidR="007636A9" w:rsidRPr="00DB22BB" w14:paraId="0946E61E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AA5C03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dhk PGF2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98B2D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3,14-dihydro-15-keto-PGF2α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127E9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S,11S-dihydroxy-15-oxo-5Z-prost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8FF49A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10027</w:t>
            </w:r>
          </w:p>
        </w:tc>
      </w:tr>
      <w:tr w:rsidR="007636A9" w:rsidRPr="00DB22BB" w14:paraId="18E1E4F5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FF6C5EA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dhk PGE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913AAFA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3,14-dihydro-15-keto-PGE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293142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,15-dioxo-11R-hydroxy-5Z-prost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F792C7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10031</w:t>
            </w:r>
          </w:p>
        </w:tc>
      </w:tr>
      <w:tr w:rsidR="007636A9" w:rsidRPr="00DB22BB" w14:paraId="3D31C2C7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195D0D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dhk PGD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139197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3,14-dihydro-15-keto-PGD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C52DD7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1,15-dioxo-9S-hydroxy-5Z-prost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C5EBA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10022</w:t>
            </w:r>
          </w:p>
        </w:tc>
      </w:tr>
      <w:tr w:rsidR="007636A9" w:rsidRPr="00DB22BB" w14:paraId="3F96A5BA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90A3126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bicyclo PGE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70C4503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bicyclo-PGE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CC06580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,15-dioxo-5Z-prostaenoic acid-cyclo[11S,16]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C029812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10034</w:t>
            </w:r>
          </w:p>
        </w:tc>
      </w:tr>
      <w:tr w:rsidR="007636A9" w:rsidRPr="00DB22BB" w14:paraId="3F432DE7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60B846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20oh PGF2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8A17E4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20-hydroxy-PGF2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C36417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S,11S,15S,20-tetrahydroxy-5Z,13E-prostadienoic 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E38D29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10029</w:t>
            </w:r>
          </w:p>
        </w:tc>
      </w:tr>
      <w:tr w:rsidR="007636A9" w:rsidRPr="00DB22BB" w14:paraId="1395932B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F44D914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20oh PGE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F4885C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20-hydroxy-PGE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C41990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-oxo-11R,15S,20-trihydroxy-5Z,13E-prostadienoic 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B99A5E5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10014</w:t>
            </w:r>
          </w:p>
        </w:tc>
      </w:tr>
      <w:tr w:rsidR="007636A9" w:rsidRPr="00DB22BB" w14:paraId="034604E4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3BA61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lastRenderedPageBreak/>
              <w:t>2,3 dinor 11b PGF2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5FDFE1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2,3-dinor 11β-PGF2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1C89A3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S,11S,15S-trihydroxy-2,3-dinor-5Z,13E-prostadi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D91652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10011</w:t>
            </w:r>
          </w:p>
        </w:tc>
      </w:tr>
      <w:tr w:rsidR="007636A9" w:rsidRPr="00DB22BB" w14:paraId="2ED331BA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03653A7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Tetranor-PGF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F3409A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Tetranor-PGFM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A644B26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S,11R-dihydroxy-15-oxo-2,3,4,5-tetranor-prostan-1,20-di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4A3E311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10139</w:t>
            </w:r>
          </w:p>
        </w:tc>
      </w:tr>
      <w:tr w:rsidR="007636A9" w:rsidRPr="00DB22BB" w14:paraId="3A288D62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2784A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Tetranor-PGE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1A1EC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Tetranor-PGEM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1C16E7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1R-hydroxy-9,15-dioxo-2,3,4,5-tetranor-prostan-1,20-di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A78ED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10032</w:t>
            </w:r>
          </w:p>
        </w:tc>
      </w:tr>
      <w:tr w:rsidR="007636A9" w:rsidRPr="00DB22BB" w14:paraId="1F5496B0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0C4C00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tetranor 12-H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7083ED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Tetranor-12(R)-HET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260681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8R-hydroxy-4Z,6E,10Z-hexadecatri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7864951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1050143</w:t>
            </w:r>
          </w:p>
        </w:tc>
      </w:tr>
      <w:tr w:rsidR="007636A9" w:rsidRPr="00DB22BB" w14:paraId="0A8D1998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25B04A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PGK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E8ABE6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PGK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17660D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,11-dioxo-15S-hydroxy-5Z,13E-prostadi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B2F637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10023</w:t>
            </w:r>
          </w:p>
        </w:tc>
      </w:tr>
      <w:tr w:rsidR="007636A9" w:rsidRPr="00DB22BB" w14:paraId="58E6F462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21B9B3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2-HHTr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81F1D6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2S-HHTr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CB87CC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2S-hydroxy-5Z,8E,10E-heptadecatri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C98594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50002</w:t>
            </w:r>
          </w:p>
        </w:tc>
      </w:tr>
      <w:tr w:rsidR="007636A9" w:rsidRPr="00DB22BB" w14:paraId="333318F0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3A486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1-H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F8EB2A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1S-HET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62903D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1S-hydroxy-5Z,8Z,11E,14Z-eicosatetr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442FC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60003</w:t>
            </w:r>
          </w:p>
        </w:tc>
      </w:tr>
      <w:tr w:rsidR="007636A9" w:rsidRPr="00DB22BB" w14:paraId="3797D1A4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A507FE3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1-HEP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D46F2F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 11-HEP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5E4D7B5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-11-hydroxy-5Z,8Z,12E,14Z,17Z-eicosapent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3427F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70030</w:t>
            </w:r>
          </w:p>
        </w:tc>
      </w:tr>
      <w:tr w:rsidR="007636A9" w:rsidRPr="00DB22BB" w14:paraId="141FCF94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525AD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3 HDoH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74CBC5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-13-HDoH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BA053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-13-hydroxy-4Z,7Z,10Z,14E,16Z,19Z-docosahex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6778E7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4000029</w:t>
            </w:r>
          </w:p>
        </w:tc>
      </w:tr>
      <w:tr w:rsidR="007636A9" w:rsidRPr="00DB22BB" w14:paraId="618390C7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36B2D92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PGA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1BFF47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PGA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C13069A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-oxo-15S-hydroxy-5Z,10Z,13E-prostatri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0F0F559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10035</w:t>
            </w:r>
          </w:p>
        </w:tc>
      </w:tr>
      <w:tr w:rsidR="007636A9" w:rsidRPr="00DB22BB" w14:paraId="311DC171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561683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PGB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AA487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PGB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AC3715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5S-hydroxy-9-oxo-5Z,8(12),13E-prostatrienoic 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C9FFB7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10018</w:t>
            </w:r>
          </w:p>
        </w:tc>
      </w:tr>
      <w:tr w:rsidR="007636A9" w:rsidRPr="00DB22BB" w14:paraId="5D855FBE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D92CE23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PGJ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3FAF67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PGJ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DCF418D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1-oxo-15S-hydroxy-5Z,9,13E-prostatri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31288C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10019</w:t>
            </w:r>
          </w:p>
        </w:tc>
      </w:tr>
      <w:tr w:rsidR="007636A9" w:rsidRPr="00DB22BB" w14:paraId="43350402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B6E18D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5d PGD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F7BCC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5-deoxy-delta-12,14-PGD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122756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S-hydroxy-11-oxo-5Z,12E,14E-prostatri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7BF08D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10051</w:t>
            </w:r>
          </w:p>
        </w:tc>
      </w:tr>
      <w:tr w:rsidR="007636A9" w:rsidRPr="00DB22BB" w14:paraId="771DA086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3E792E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5d PGJ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5FC4B8A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5-deoxy-δ-12,14-PGJ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AEAC4D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1-oxo-5Z,9,12E,14E-prostatetr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B8F93C1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10021</w:t>
            </w:r>
          </w:p>
        </w:tc>
      </w:tr>
      <w:tr w:rsidR="007636A9" w:rsidRPr="00DB22BB" w14:paraId="12DAADFA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A43495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-iso PGF2a VI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82145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 5-iPF2alpha-VI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5424A1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,9S,11R-trihydroxy-6E,14Z-prostadienoic acid-cyclo[8S,12R]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0DFD19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110011</w:t>
            </w:r>
          </w:p>
        </w:tc>
      </w:tr>
      <w:tr w:rsidR="007636A9" w:rsidRPr="00DB22BB" w14:paraId="26B631E7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A51149A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8-iso PGF2a III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3904E6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8-iso-PGF2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21CCC4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S,11R,15S-trihydroxy-5Z,13E-prostadienoic acid-cyclo[8S,12R]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5D60AE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110001</w:t>
            </w:r>
          </w:p>
        </w:tc>
      </w:tr>
      <w:tr w:rsidR="007636A9" w:rsidRPr="00DB22BB" w14:paraId="2529DD70" w14:textId="77777777" w:rsidTr="007636A9">
        <w:trPr>
          <w:trHeight w:val="48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A53E17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-H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4BC3A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-HET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9DF2E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-hydroxy-5Z,7E,11Z,14Z-eicosatetr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D415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60089</w:t>
            </w:r>
          </w:p>
        </w:tc>
      </w:tr>
      <w:tr w:rsidR="007636A9" w:rsidRPr="00DB22BB" w14:paraId="359FE3F7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220CD9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-HEP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F7C0F61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 9-HEP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566E596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-9-hydroxy-5Z,7E,11Z,14Z,17Z-eicosapent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782942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70029</w:t>
            </w:r>
          </w:p>
        </w:tc>
      </w:tr>
      <w:tr w:rsidR="007636A9" w:rsidRPr="00DB22BB" w14:paraId="750712D9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F9466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8 HDoH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0EEF27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-8-HDoH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F9902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-8-hydroxy-4Z,6E,10Z,13Z,16Z,19Z-docosahex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1CBC21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4000026</w:t>
            </w:r>
          </w:p>
        </w:tc>
      </w:tr>
      <w:tr w:rsidR="007636A9" w:rsidRPr="00DB22BB" w14:paraId="2E74595C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B6B0D50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6 HDoH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4EA80EA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-16-HDoH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3607C74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-16-hydroxy-4Z,7Z,10Z,13Z,17E,19Z-docosahex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935A1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4000031</w:t>
            </w:r>
          </w:p>
        </w:tc>
      </w:tr>
      <w:tr w:rsidR="007636A9" w:rsidRPr="00DB22BB" w14:paraId="048AB95B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94F677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20 HDoH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BFF71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-20-HDoH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78031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-20-hydroxy-4Z,7Z,10Z,13Z,16Z,18E-docosahex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1BE80A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4000033</w:t>
            </w:r>
          </w:p>
        </w:tc>
      </w:tr>
      <w:tr w:rsidR="007636A9" w:rsidRPr="00DB22BB" w14:paraId="2AD09E93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8F592F3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TB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0136BA3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TB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415339D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S,12R-dihydroxy-6Z,8E,10E,14Z-eicosatetraenoic 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C6A015A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20001</w:t>
            </w:r>
          </w:p>
        </w:tc>
      </w:tr>
      <w:tr w:rsidR="007636A9" w:rsidRPr="00DB22BB" w14:paraId="408BCB90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6047E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20oh LTB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B3C60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20-hydroxy LTB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C0FB93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S,12R,20-trihydroxy-6Z,8E,10E,14Z-eicosatetr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7FE1A2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20018</w:t>
            </w:r>
          </w:p>
        </w:tc>
      </w:tr>
      <w:tr w:rsidR="007636A9" w:rsidRPr="00DB22BB" w14:paraId="4F20F52B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E0D1EB1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20cooh LTB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85F3BC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20-carboxy-LTB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885F699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S,12R-dihydroxy-6Z,8E,10E,14Z-eicosatetraene-1,20-di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6521E3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20016</w:t>
            </w:r>
          </w:p>
        </w:tc>
      </w:tr>
      <w:tr w:rsidR="007636A9" w:rsidRPr="00DB22BB" w14:paraId="5AFD40C1" w14:textId="77777777" w:rsidTr="007636A9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6A433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,6-diH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A28C73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S,6R-DiHET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F2D2F9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S,6R-dihydroxy-7E,9E,11Z,14Z-eicosatetraenoic 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9460F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60017</w:t>
            </w:r>
          </w:p>
        </w:tc>
      </w:tr>
      <w:tr w:rsidR="007636A9" w:rsidRPr="00DB22BB" w14:paraId="53547088" w14:textId="77777777" w:rsidTr="007636A9">
        <w:trPr>
          <w:trHeight w:val="48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0AA0CC5" w14:textId="77777777" w:rsidR="007636A9" w:rsidRPr="00DB22BB" w:rsidRDefault="007636A9" w:rsidP="00DB22BB">
            <w:pPr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B8C78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S,6S-DiHET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CC0182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S,6S-dihydroxy-7E,9E,11Z,14Z-eicosatetraenoic 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627BD1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60018</w:t>
            </w:r>
          </w:p>
        </w:tc>
      </w:tr>
      <w:tr w:rsidR="007636A9" w:rsidRPr="00DB22BB" w14:paraId="2AB3B3CC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96DEAD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,12-diH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8D84235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,12-DiHET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B70B2E2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,12-dihydroxy-6,8,10,14-eicosatetr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D8B7AD2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60052</w:t>
            </w:r>
          </w:p>
        </w:tc>
      </w:tr>
      <w:tr w:rsidR="007636A9" w:rsidRPr="00DB22BB" w14:paraId="6199B9DE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0570A0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2oxo LTB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BE89F6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2-oxo-LTB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BF620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S-hydroxy-12-keto-6Z,8E,10E,14Z-eicosatetr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219C0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20024</w:t>
            </w:r>
          </w:p>
        </w:tc>
      </w:tr>
      <w:tr w:rsidR="007636A9" w:rsidRPr="00DB22BB" w14:paraId="67BEB0C9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17C6D30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TC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D75A7B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TC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5B04385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S-hydroxy,6R-(S-glutathionyl),7E,9E,11Z,14Z-eicosatetr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61AFA96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20003</w:t>
            </w:r>
          </w:p>
        </w:tc>
      </w:tr>
      <w:tr w:rsidR="007636A9" w:rsidRPr="00DB22BB" w14:paraId="49616F6B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90F42D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TD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F41E10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TD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32431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S-hydroxy-6R-(S-cysteinylglycinyl)-7E,9E,11E,14Z-eicosatetr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44F684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20006</w:t>
            </w:r>
          </w:p>
        </w:tc>
      </w:tr>
      <w:tr w:rsidR="007636A9" w:rsidRPr="00DB22BB" w14:paraId="06DF72FB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9FC46F2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TE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E3A7B0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TE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48F39A0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S-hydroxy,6R-(S-cysteinyl),7E,9E,11Z,14Z-eicosatetr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5A286C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20002</w:t>
            </w:r>
          </w:p>
        </w:tc>
      </w:tr>
      <w:tr w:rsidR="007636A9" w:rsidRPr="00DB22BB" w14:paraId="212C47A1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4ACA8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1t LTC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491BA6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1-trans-LTC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B69163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S-hydroxy-6R-(S-glutathionyl)-7E,9E,11E,14Z-eicosatetr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F453E4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20020</w:t>
            </w:r>
          </w:p>
        </w:tc>
      </w:tr>
      <w:tr w:rsidR="007636A9" w:rsidRPr="00DB22BB" w14:paraId="6A762009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AC4B37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1t LTD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726D7F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1-trans-LTD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8380DDA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S-hydroxy-6R-(S-cysteinylglycinyl)-7E,9E,11E14Z-eicosatetr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97825F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20021</w:t>
            </w:r>
          </w:p>
        </w:tc>
      </w:tr>
      <w:tr w:rsidR="007636A9" w:rsidRPr="00DB22BB" w14:paraId="22A63AFC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B7E8B0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1t LTE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668599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1-trans-LTE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201A5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S-hydroxy-6R-(S-cysteinyl)-7E,9E,11E14Z-eicosatetr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0758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20022</w:t>
            </w:r>
          </w:p>
        </w:tc>
      </w:tr>
      <w:tr w:rsidR="007636A9" w:rsidRPr="00DB22BB" w14:paraId="2F237798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E319277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-H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ECCC390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S-HET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077271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S-hydroxy-6E,8Z,11Z,14Z-eicosatetr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6240EB2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60002</w:t>
            </w:r>
          </w:p>
        </w:tc>
      </w:tr>
      <w:tr w:rsidR="007636A9" w:rsidRPr="00DB22BB" w14:paraId="20D3DE25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AFC5A7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-HEP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3E83CA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 5-HEP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52BA6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-5-hydroxy-6E,8Z,11Z,14Z,17Z-eicosapent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C67322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70027</w:t>
            </w:r>
          </w:p>
        </w:tc>
      </w:tr>
      <w:tr w:rsidR="007636A9" w:rsidRPr="00DB22BB" w14:paraId="39BC4E15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AFDFED7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7 HDoH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D26704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-7-HDoH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6AEE68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-7-hydroxy-4Z,8E,10Z,13Z,16Z,19Z-docosahex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ECFB26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4000025</w:t>
            </w:r>
          </w:p>
        </w:tc>
      </w:tr>
      <w:tr w:rsidR="007636A9" w:rsidRPr="00DB22BB" w14:paraId="2914F7E4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0C58D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4 HDoH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B90872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-4-HDoH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85DD2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-4-hydroxy-5E,7Z,10Z,13Z,16Z,19Z-docosahex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82C011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4000024</w:t>
            </w:r>
          </w:p>
        </w:tc>
      </w:tr>
      <w:tr w:rsidR="007636A9" w:rsidRPr="00DB22BB" w14:paraId="1552CDC6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476A7F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-HOTr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7177DA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(S)-HOTr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B3C93A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S-hydroxy-10E,12Z,15Z-octadecatri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DFA91F1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2000024</w:t>
            </w:r>
          </w:p>
        </w:tc>
      </w:tr>
      <w:tr w:rsidR="007636A9" w:rsidRPr="00DB22BB" w14:paraId="06A70D9C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ACCF57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-HETr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9B0F1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(S)-HETr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9F31C3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S-hydroxy-6E,8Z,11Z-eicosatri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44CD19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50005</w:t>
            </w:r>
          </w:p>
        </w:tc>
      </w:tr>
      <w:tr w:rsidR="007636A9" w:rsidRPr="00DB22BB" w14:paraId="1EFBE5E7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1C1D7C9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,15-diH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4802A1D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S,15S-DiHET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3DC6A30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S,15S-dihydroxy-6E,8Z,11Z,13E-eicosatetraenoic 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9E26A24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60010</w:t>
            </w:r>
          </w:p>
        </w:tc>
      </w:tr>
      <w:tr w:rsidR="007636A9" w:rsidRPr="00DB22BB" w14:paraId="613786E5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AF86E4" w14:textId="77777777" w:rsidR="007636A9" w:rsidRPr="00DB22BB" w:rsidRDefault="007636A9" w:rsidP="00DB22BB">
            <w:pPr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6R,15R-LXA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D6A69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S,6R-LipoxinA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C2509D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S,6R,15S-trihydroxy-7E,9E,11Z,13E-eicosatetr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9B7BBD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40001</w:t>
            </w:r>
          </w:p>
        </w:tc>
      </w:tr>
      <w:tr w:rsidR="007636A9" w:rsidRPr="00DB22BB" w14:paraId="138DA9BB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A3EDD61" w14:textId="77777777" w:rsidR="007636A9" w:rsidRPr="00DB22BB" w:rsidRDefault="007636A9" w:rsidP="00DB22BB">
            <w:pPr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6R,15R-LXA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8BF9214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5-epi-lipoxin A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853D9C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5S,6R,7E,9E,11Z,13E,15R)-5,6,15-trihydroxyicosa-7,9,11,13-tetr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3D7E484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40010</w:t>
            </w:r>
          </w:p>
        </w:tc>
      </w:tr>
      <w:tr w:rsidR="007636A9" w:rsidRPr="00DB22BB" w14:paraId="0EFD8FC2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B516C4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6S-LXA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374103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epi-Lipoxin A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C5C179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S,6S,15S-trihydroxy-7E,9E,11Z,13E-eicosatetr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9BE6F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40003</w:t>
            </w:r>
          </w:p>
        </w:tc>
      </w:tr>
      <w:tr w:rsidR="007636A9" w:rsidRPr="00DB22BB" w14:paraId="5FBDA42B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080C0B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XA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66F2CDD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XA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218ED16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S,6R,15S-trihydroxy-7E,9E,11Z,13E,17Z-eicosapent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14C0D75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No LM_ID in LIPID MAPS</w:t>
            </w:r>
          </w:p>
        </w:tc>
      </w:tr>
      <w:tr w:rsidR="007636A9" w:rsidRPr="00DB22BB" w14:paraId="29CDE308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4FE070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XB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61E1D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ipoxin B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227F1A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S,14R,15S-trihydroxy-6E,8Z,10E,12E-eicosatetr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2DB8A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40002</w:t>
            </w:r>
          </w:p>
        </w:tc>
      </w:tr>
      <w:tr w:rsidR="007636A9" w:rsidRPr="00DB22BB" w14:paraId="2B572583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A8B7CDA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Resolvin E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44193F5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Resolvin-E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2D5F2E6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S,12R,18R-trihydroxy-6Z,8E,10E,14Z,16E-eicosapent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4D433A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70019</w:t>
            </w:r>
          </w:p>
        </w:tc>
      </w:tr>
      <w:tr w:rsidR="007636A9" w:rsidRPr="00DB22BB" w14:paraId="0872A1ED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46E78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Resolvin D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2E320A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Resolvin-D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428259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7S,8R,17S-trihydroxy-4Z,9E,11E,13Z,15E,19Z-docosahex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8F6C91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4000006</w:t>
            </w:r>
          </w:p>
        </w:tc>
      </w:tr>
      <w:tr w:rsidR="007636A9" w:rsidRPr="00DB22BB" w14:paraId="0FBA63A1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0BAB4F3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7,17 dHDP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5BC9C6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7(S),17(S)-hydroxy DP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FC9ECB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7,17-dihydroxy-8E,10Z,13Z,15E,19Z-docosapent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08C2B7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No LM_ID in LIPID MAPS</w:t>
            </w:r>
          </w:p>
        </w:tc>
      </w:tr>
      <w:tr w:rsidR="007636A9" w:rsidRPr="00DB22BB" w14:paraId="2E6ACC76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8CDB5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PDX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C8BB15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Protectin DX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BDD9F0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0S,17S-dihydroxy-4Z,7Z,11E,13Z,15E,19Z-docosahex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5EA6B3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4040003</w:t>
            </w:r>
          </w:p>
        </w:tc>
      </w:tr>
      <w:tr w:rsidR="007636A9" w:rsidRPr="00DB22BB" w14:paraId="406EEB29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232A36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8,15-diH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BB4A79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8,15-DiHET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C8F77D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5Z,9E,11Z,13E)-8,15-dihydroxyicosa-5,9,11,13-tetr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6F587B1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60109</w:t>
            </w:r>
          </w:p>
        </w:tc>
      </w:tr>
      <w:tr w:rsidR="007636A9" w:rsidRPr="00DB22BB" w14:paraId="752A6A51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406B4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5-H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610F90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5S-HET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9ECFC4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5S-hydroxy-5Z,8Z,11Z,13E-eicosatetr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584D7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60001</w:t>
            </w:r>
          </w:p>
        </w:tc>
      </w:tr>
      <w:tr w:rsidR="007636A9" w:rsidRPr="00DB22BB" w14:paraId="570A45FF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73DA2ED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5-HEP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2A067E5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 15-HEP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EBE712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-15-hydroxy-5Z,8Z,11Z,13E,17Z-eicosapent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B084235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70032</w:t>
            </w:r>
          </w:p>
        </w:tc>
      </w:tr>
      <w:tr w:rsidR="007636A9" w:rsidRPr="00DB22BB" w14:paraId="6E73C691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2C19A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7 HDoH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E22470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-17-HDoH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9CE30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-17-hydroxy-4Z,7Z,10Z,13Z,15E,19Z-docosahex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BE9DF9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4000032</w:t>
            </w:r>
          </w:p>
        </w:tc>
      </w:tr>
      <w:tr w:rsidR="007636A9" w:rsidRPr="00DB22BB" w14:paraId="5A750F0F" w14:textId="77777777" w:rsidTr="007636A9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A95AD5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3-HOD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B2909B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3(R)-HOD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066F3D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3R-hydroxy-9Z,11E-octadecadi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A5860D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2000035</w:t>
            </w:r>
          </w:p>
        </w:tc>
      </w:tr>
      <w:tr w:rsidR="007636A9" w:rsidRPr="00DB22BB" w14:paraId="25AA46EA" w14:textId="77777777" w:rsidTr="007636A9">
        <w:trPr>
          <w:trHeight w:val="32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7CFA264" w14:textId="77777777" w:rsidR="007636A9" w:rsidRPr="00DB22BB" w:rsidRDefault="007636A9" w:rsidP="00DB22BB">
            <w:pPr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395BE67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3(S)-HOD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2B65AB9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3S-hydroxy-9Z,11E-octadecadi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C334DD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2000228</w:t>
            </w:r>
          </w:p>
        </w:tc>
      </w:tr>
      <w:tr w:rsidR="007636A9" w:rsidRPr="00DB22BB" w14:paraId="29E56CA4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6F490A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3-HOTr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51C9C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3(S)-HOTr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B73D53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3S-hydroxy-9Z,11E,15Z-octadecatri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B8650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2000051</w:t>
            </w:r>
          </w:p>
        </w:tc>
      </w:tr>
      <w:tr w:rsidR="007636A9" w:rsidRPr="00DB22BB" w14:paraId="5FE06FC5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185A4D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3-HOTrE(y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F11E76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3(S)-HOTrE(γ)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CE8558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3S-​hydroxy-​6Z,​9Z,​11E-​octadecatri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8270653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1050145</w:t>
            </w:r>
          </w:p>
        </w:tc>
      </w:tr>
      <w:tr w:rsidR="007636A9" w:rsidRPr="00DB22BB" w14:paraId="7662F076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2CBA46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5-HETr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F2E3E1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5(S)-HETr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1CD70D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5S-hydroxy-8Z,11Z,13E-eicosatri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72DCE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50007</w:t>
            </w:r>
          </w:p>
        </w:tc>
      </w:tr>
      <w:tr w:rsidR="007636A9" w:rsidRPr="00DB22BB" w14:paraId="2E3F88F9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CAFC4B2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8-H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E19B4D0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8S-HET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B3A425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8S-hydroxy-5Z,9E,11Z,14Z-eicosatetr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510C97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60006</w:t>
            </w:r>
          </w:p>
        </w:tc>
      </w:tr>
      <w:tr w:rsidR="007636A9" w:rsidRPr="00DB22BB" w14:paraId="17EBED71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767D8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8-HEP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BB10B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 8-HEP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7E1B4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-8-hydroxy-5Z,9E,11Z,14Z,17Z-eicosapent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E9F705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70028</w:t>
            </w:r>
          </w:p>
        </w:tc>
      </w:tr>
      <w:tr w:rsidR="007636A9" w:rsidRPr="00DB22BB" w14:paraId="45F2C671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100B7D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0 HDoH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39A220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-10-HDoH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B19303A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-10-hydroxy-4Z,7Z,11E,13Z,16Z,19Z-docosahex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05C034D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4000027</w:t>
            </w:r>
          </w:p>
        </w:tc>
      </w:tr>
      <w:tr w:rsidR="007636A9" w:rsidRPr="00DB22BB" w14:paraId="694D5F3D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B3AAC1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8-HETr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AA6F73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8(S)-HETr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82779A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8S-hydroxy-9E,11Z,14Z-eicosatri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32D34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50011</w:t>
            </w:r>
          </w:p>
        </w:tc>
      </w:tr>
      <w:tr w:rsidR="007636A9" w:rsidRPr="00DB22BB" w14:paraId="53EAF8E8" w14:textId="77777777" w:rsidTr="007636A9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84B8B7D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2-H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5331C90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2R-HET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4DBBE90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2R-hydroxy-5Z,8Z,10E,14Z-eicosatetr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D2A9CFD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60008</w:t>
            </w:r>
          </w:p>
        </w:tc>
      </w:tr>
      <w:tr w:rsidR="007636A9" w:rsidRPr="00DB22BB" w14:paraId="0E595AAA" w14:textId="77777777" w:rsidTr="007636A9">
        <w:trPr>
          <w:trHeight w:val="32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5BB6DE" w14:textId="77777777" w:rsidR="007636A9" w:rsidRPr="00DB22BB" w:rsidRDefault="007636A9" w:rsidP="00DB22BB">
            <w:pPr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18353A3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2S-HET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62C911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2S-hydroxy-5Z,8Z,10E,14Z-eicosatetr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6C82450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60007</w:t>
            </w:r>
          </w:p>
        </w:tc>
      </w:tr>
      <w:tr w:rsidR="007636A9" w:rsidRPr="00DB22BB" w14:paraId="2FE38E1A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F7D306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2-HEP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67478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 12-HEP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30B2C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-12-hydroxy-5Z,8Z,10E,14Z,17Z-eicosapent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4866BA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70031</w:t>
            </w:r>
          </w:p>
        </w:tc>
      </w:tr>
      <w:tr w:rsidR="007636A9" w:rsidRPr="00DB22BB" w14:paraId="5FA30DBD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7CF385D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4 HDoH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3B2151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-14-HDoH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1E0BE66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-14-hydroxy-4Z,7Z,10Z,12E,16Z,19Z-docosahex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5F4FFD4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4000030</w:t>
            </w:r>
          </w:p>
        </w:tc>
      </w:tr>
      <w:tr w:rsidR="007636A9" w:rsidRPr="00DB22BB" w14:paraId="39A54B8B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5300B4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1 HDoH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4EA23A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-11-HDoH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B264B0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-11-hydroxy-4Z,7Z,9E,13Z,16Z,19Z-docosahex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CD70B5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4000028</w:t>
            </w:r>
          </w:p>
        </w:tc>
      </w:tr>
      <w:tr w:rsidR="007636A9" w:rsidRPr="00DB22BB" w14:paraId="26538D05" w14:textId="77777777" w:rsidTr="007636A9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54FE9D1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-HOD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5C9B3F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(R)-HOD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60AF28A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R-hydroxy-10E,12Z-octadecadi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D0754C0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2000036</w:t>
            </w:r>
          </w:p>
        </w:tc>
      </w:tr>
      <w:tr w:rsidR="007636A9" w:rsidRPr="00DB22BB" w14:paraId="32812EF7" w14:textId="77777777" w:rsidTr="007636A9">
        <w:trPr>
          <w:trHeight w:val="32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E55CE62" w14:textId="77777777" w:rsidR="007636A9" w:rsidRPr="00DB22BB" w:rsidRDefault="007636A9" w:rsidP="00DB22BB">
            <w:pPr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CDB7012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(S)-HOD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9676717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S-hydroxy-10E,12Z-octadecadi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EA9D45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2000188</w:t>
            </w:r>
          </w:p>
        </w:tc>
      </w:tr>
      <w:tr w:rsidR="007636A9" w:rsidRPr="00DB22BB" w14:paraId="6B0D94D2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F3796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-oxo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85E6D9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-Oxo-ET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F5D8A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-oxo-6E,8Z,11Z,14Z-eicosatetr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85D6B0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60011</w:t>
            </w:r>
          </w:p>
        </w:tc>
      </w:tr>
      <w:tr w:rsidR="007636A9" w:rsidRPr="00DB22BB" w14:paraId="094FBE2A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3131B9A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2-oxo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F169839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2-oxo-ET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0DA7BCD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2-oxo-5Z,8Z,10E,14Z-eicosatetr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8CC680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60019</w:t>
            </w:r>
          </w:p>
        </w:tc>
      </w:tr>
      <w:tr w:rsidR="007636A9" w:rsidRPr="00DB22BB" w14:paraId="660D2CF4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3EFAF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5-oxo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2FC2C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5-Oxo-ET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504AB2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5-oxo-5Z,8Z,11Z,13E-eicosatetr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4E78EA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60051</w:t>
            </w:r>
          </w:p>
        </w:tc>
      </w:tr>
      <w:tr w:rsidR="007636A9" w:rsidRPr="00DB22BB" w14:paraId="686A6168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2827E4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-oxoOD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334653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-OxoOD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C1C5BA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-oxo-10E,12Z-octadecadi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6F5F47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2000274</w:t>
            </w:r>
          </w:p>
        </w:tc>
      </w:tr>
      <w:tr w:rsidR="007636A9" w:rsidRPr="00DB22BB" w14:paraId="3E8A38BD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27C69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3-oxoOD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FB948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3-OxoOD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7F00C7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3-keto-9Z,11E-octadecadi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4D8911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2000016</w:t>
            </w:r>
          </w:p>
        </w:tc>
      </w:tr>
      <w:tr w:rsidR="007636A9" w:rsidRPr="00DB22BB" w14:paraId="611E9C6C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7AF895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5-oxoED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435CBC5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5-Oxo-ED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ED6F845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5-oxo-11Z,13E-eicosadi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7FF2F4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1060073</w:t>
            </w:r>
          </w:p>
        </w:tc>
      </w:tr>
      <w:tr w:rsidR="007636A9" w:rsidRPr="00DB22BB" w14:paraId="72F4AFAC" w14:textId="77777777" w:rsidTr="007636A9">
        <w:trPr>
          <w:trHeight w:val="48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63C2C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20-H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3473E9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20-HET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4F71D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20-hydroxy-5Z,8Z,11Z,14Z-eicosatetr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FD1F2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60009</w:t>
            </w:r>
          </w:p>
        </w:tc>
      </w:tr>
      <w:tr w:rsidR="007636A9" w:rsidRPr="00DB22BB" w14:paraId="35E822C3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0045AE3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9-H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21F849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9-HET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E2F662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5Z,8Z,11Z,14Z)-19-hydroxy-5,8,11,14-icosatetr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B6FE92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60106</w:t>
            </w:r>
          </w:p>
        </w:tc>
      </w:tr>
      <w:tr w:rsidR="007636A9" w:rsidRPr="00DB22BB" w14:paraId="34B9B4F3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8A5993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8-H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9B21D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8-HET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6EDD60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8-hydroxy-5Z,8Z,11Z,14Z-eicosatetr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2F674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60092</w:t>
            </w:r>
          </w:p>
        </w:tc>
      </w:tr>
      <w:tr w:rsidR="007636A9" w:rsidRPr="00DB22BB" w14:paraId="700DB277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35F9DDA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7-H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6378A4A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7-HET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BC1076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7-hydroxy-5Z,8Z,11Z,14Z-eicosatetr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46086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60091</w:t>
            </w:r>
          </w:p>
        </w:tc>
      </w:tr>
      <w:tr w:rsidR="007636A9" w:rsidRPr="00DB22BB" w14:paraId="23403984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8467E7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6-H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92FFAD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6-HET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678C3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5Z,8Z,11Z,14Z)-16-hydroxyicosa-5,8,11,14-tetr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B7AF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60105</w:t>
            </w:r>
          </w:p>
        </w:tc>
      </w:tr>
      <w:tr w:rsidR="007636A9" w:rsidRPr="00DB22BB" w14:paraId="7008F70D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1EB3C7D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8-HEP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87C88C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 18-HEP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C9961B7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-18-hydroxy-5Z,8Z,11Z,14Z,16E-eicosapent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3466E43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70033</w:t>
            </w:r>
          </w:p>
        </w:tc>
      </w:tr>
      <w:tr w:rsidR="007636A9" w:rsidRPr="00DB22BB" w14:paraId="0DD9081C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FAB32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,6-EE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B865C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5,6-EpETr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25E92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,6-epoxy-8Z,11Z,14Z-eicosatri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6F2151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80002</w:t>
            </w:r>
          </w:p>
        </w:tc>
      </w:tr>
      <w:tr w:rsidR="007636A9" w:rsidRPr="00DB22BB" w14:paraId="31627FD2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A18CBF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8,9-EE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456EDD3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8,9-EpETr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5EE789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8,9-epoxy-5Z,11Z,14Z-eicosatri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8960B61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80003</w:t>
            </w:r>
          </w:p>
        </w:tc>
      </w:tr>
      <w:tr w:rsidR="007636A9" w:rsidRPr="00DB22BB" w14:paraId="70EFC184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CE59E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1,12-EE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5CD39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11,12-EpETr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2EBA7A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1,12-epoxy-5Z,8Z,14Z-eicosatri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B493A4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80004</w:t>
            </w:r>
          </w:p>
        </w:tc>
      </w:tr>
      <w:tr w:rsidR="007636A9" w:rsidRPr="00DB22BB" w14:paraId="6D449878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8DFD067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4,15-EE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D4AC52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14,15-EpETr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87B2D4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4,15-epoxy-5Z,8Z,11Z-eicosatri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860125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80005</w:t>
            </w:r>
          </w:p>
        </w:tc>
      </w:tr>
      <w:tr w:rsidR="007636A9" w:rsidRPr="00DB22BB" w14:paraId="730C1555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9A24A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4(15)-Ep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7D44FA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4(15)-EpET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CC2614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-14(15)-epoxy-5Z,8Z,11Z,17Z-eicosatetr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DD9F63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00003</w:t>
            </w:r>
          </w:p>
        </w:tc>
      </w:tr>
      <w:tr w:rsidR="007636A9" w:rsidRPr="00DB22BB" w14:paraId="0213069A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19B523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7(18)-Ep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EAEF1C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7(18)-EpET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87F7183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-17(18)-epoxy-5Z,8Z,11Z,14Z-eicosatetr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C3263D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00004</w:t>
            </w:r>
          </w:p>
        </w:tc>
      </w:tr>
      <w:tr w:rsidR="007636A9" w:rsidRPr="00DB22BB" w14:paraId="7EE1EC66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F0F2CD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6(17)-EpDP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9F666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6(17) EpDP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299780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-16(17)-epoxy-4Z,7Z,10Z,13Z,19Z-docosapent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A5E7F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4000037</w:t>
            </w:r>
          </w:p>
        </w:tc>
      </w:tr>
      <w:tr w:rsidR="007636A9" w:rsidRPr="00DB22BB" w14:paraId="3C307C58" w14:textId="77777777" w:rsidTr="007636A9">
        <w:trPr>
          <w:trHeight w:val="48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C3710D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9(20)-EpDP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78F12C1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9(20)-EpDP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6CF447D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-19(20)-epoxy-4Z,7Z,10Z,13Z,16Z-docosapent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834919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4000038</w:t>
            </w:r>
          </w:p>
        </w:tc>
      </w:tr>
      <w:tr w:rsidR="007636A9" w:rsidRPr="00DB22BB" w14:paraId="1D564CFD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1F0985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9,20-DiHDP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BD0D14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9,20-DiHDP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ABA955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-19,20-dihydroxy-4Z,7Z,10Z,13Z,16Z-docosapent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8BFF65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4000043</w:t>
            </w:r>
          </w:p>
        </w:tc>
      </w:tr>
      <w:tr w:rsidR="007636A9" w:rsidRPr="00DB22BB" w14:paraId="2C7DB921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2D44022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,10-EpOM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3AD10F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(10)-EpOM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171ECC3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,10-epoxy-12Z-octadec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A94E4D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2000037</w:t>
            </w:r>
          </w:p>
        </w:tc>
      </w:tr>
      <w:tr w:rsidR="007636A9" w:rsidRPr="00DB22BB" w14:paraId="4F379437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33F104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2,13-EpOM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B211F9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2(13)-EpOM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687079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-12(13)-epoxy-9Z-octadec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FA4D5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2000038</w:t>
            </w:r>
          </w:p>
        </w:tc>
      </w:tr>
      <w:tr w:rsidR="007636A9" w:rsidRPr="00DB22BB" w14:paraId="2DA67499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23DD3B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,6-diHETr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8F066E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5,6-DiHETr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9A98290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,6-dihydroxy-8Z,11Z,14Z-eicosatri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702C0CD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50004</w:t>
            </w:r>
          </w:p>
        </w:tc>
      </w:tr>
      <w:tr w:rsidR="007636A9" w:rsidRPr="00DB22BB" w14:paraId="7D9E8097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D3EEF1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8,9-diHETr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8279D5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8,9-DiHETr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88918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8,9-dihydroxy-5Z,11Z,14Z-eicosatri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43EE3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50006</w:t>
            </w:r>
          </w:p>
        </w:tc>
      </w:tr>
      <w:tr w:rsidR="007636A9" w:rsidRPr="00DB22BB" w14:paraId="75655AB2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4B80D0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1,12-diHETr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3D99C30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11,12-DiHETr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E49CFE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1,12-dihydroxy-5Z,8Z,14Z-eicosatri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0BAA5EA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50008</w:t>
            </w:r>
          </w:p>
        </w:tc>
      </w:tr>
      <w:tr w:rsidR="007636A9" w:rsidRPr="00DB22BB" w14:paraId="15BFBCE7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554923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4,15-diHETr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E3A1E5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(+/-)14,15-DiHETr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C6DAC1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4,15-dihydroxy-5Z,8Z,11Z-eicosatri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31506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50010</w:t>
            </w:r>
          </w:p>
        </w:tc>
      </w:tr>
      <w:tr w:rsidR="007636A9" w:rsidRPr="00DB22BB" w14:paraId="318E8B5C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7BEABED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,10-diHOM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8D6A446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,10-di-HOM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D68F0F7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(10)-​dihydroxy-​12Z-​octadec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DF0FDEA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1050350</w:t>
            </w:r>
          </w:p>
        </w:tc>
      </w:tr>
      <w:tr w:rsidR="007636A9" w:rsidRPr="00DB22BB" w14:paraId="1801E180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851513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2,13-diHOM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864CC6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2,13-DiHOM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3C1DB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2,13-dihydroxy-9Z-octadec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4D1B39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2000230</w:t>
            </w:r>
          </w:p>
        </w:tc>
      </w:tr>
      <w:tr w:rsidR="007636A9" w:rsidRPr="00DB22BB" w14:paraId="2261A832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B34B59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Arachidonic Aci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027C76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Arachidonic acid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11ADC25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Z,8Z,11Z,14Z-eicosatetr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E7C43B9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1030001</w:t>
            </w:r>
          </w:p>
        </w:tc>
      </w:tr>
      <w:tr w:rsidR="007636A9" w:rsidRPr="00DB22BB" w14:paraId="3F28294D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7E5D4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Adrenic Aci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CE5CB0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Adrenic acid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C6C699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7,10,13,16-docosatetr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BD9C52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4000050</w:t>
            </w:r>
          </w:p>
        </w:tc>
      </w:tr>
      <w:tr w:rsidR="007636A9" w:rsidRPr="00DB22BB" w14:paraId="35D94382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2C532C9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EP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23A0B41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Eicosapentaenoic acid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7CEAC55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Z,8Z,11Z,14Z,17Z-eicosapent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EB6230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1030759</w:t>
            </w:r>
          </w:p>
        </w:tc>
      </w:tr>
      <w:tr w:rsidR="007636A9" w:rsidRPr="00DB22BB" w14:paraId="39011409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FFA565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DH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79055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Docosahexaenoic acid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CF6306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4Z,7Z,10Z,13Z,16Z,19Z-docosahex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16DDD5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1030185</w:t>
            </w:r>
          </w:p>
        </w:tc>
      </w:tr>
      <w:tr w:rsidR="007636A9" w:rsidRPr="00DB22BB" w14:paraId="2790D779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96A699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20cooh A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262D620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20-carboxy-A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4BD49B1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5Z,8Z,11Z,14Z-Eicosatetraenedi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CC0CA65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1170034</w:t>
            </w:r>
          </w:p>
        </w:tc>
      </w:tr>
      <w:tr w:rsidR="007636A9" w:rsidRPr="00DB22BB" w14:paraId="3607E3BA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A6F959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7k DP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B8B49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7-oxo-DP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F58017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7Z,10Z,13Z,15E,19Z-17-oxo-docosapent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3FCDD9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No LM_ID in LIPID MAPS</w:t>
            </w:r>
          </w:p>
        </w:tc>
      </w:tr>
      <w:tr w:rsidR="007636A9" w:rsidRPr="00DB22BB" w14:paraId="7CD21F6B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7B82D09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2,3 dinor TXB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FA4A3A3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2,3-Dinor-TXB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A26773D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S,11,15S-trihydroxy-2,3-dinor-thromboxa-5Z,13E-dien-1-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0B91C8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30003</w:t>
            </w:r>
          </w:p>
        </w:tc>
      </w:tr>
      <w:tr w:rsidR="007636A9" w:rsidRPr="00DB22BB" w14:paraId="1D79564E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0C5704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1d-TXB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72F3C5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1-dehydro-TXB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FE92B3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S,15S-dihydroxy-11-oxo-thromboxa-5Z,13E-dien-1-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4EB77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30004</w:t>
            </w:r>
          </w:p>
        </w:tc>
      </w:tr>
      <w:tr w:rsidR="007636A9" w:rsidRPr="00DB22BB" w14:paraId="4B791834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2F0BF8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2,3 dinor 8-iso PGF2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8F1A6E4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2,3-Dinor-8-iso-PGF2alph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99C5FC7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S,11R,15S-trihydroxy-2,3-dinor-5Z,13E-prostadienoic acid-cyclo[8S,12R]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F134550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110010</w:t>
            </w:r>
          </w:p>
        </w:tc>
      </w:tr>
      <w:tr w:rsidR="007636A9" w:rsidRPr="00DB22BB" w14:paraId="68681D2A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A2734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2,3 dinor-6k PGF1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2D7CA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2,3-dinor, 6-keto-PGF1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14EBD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6-oxo-9S,11R,15S-trihydroxy-2,3-dinor-13E-prost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A9502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10089</w:t>
            </w:r>
          </w:p>
        </w:tc>
      </w:tr>
      <w:tr w:rsidR="007636A9" w:rsidRPr="00DB22BB" w14:paraId="3006B4C2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D33CC5D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8-iso PGF3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7341282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8-iso-PGF3alph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3B6CF7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S,11R,15S-trihydroxy-5Z,13E,17Z-prostatrienoic acid-cyclo[8S,12R]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7427BC0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110007</w:t>
            </w:r>
          </w:p>
        </w:tc>
      </w:tr>
      <w:tr w:rsidR="007636A9" w:rsidRPr="00DB22BB" w14:paraId="0BC03518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5145D4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8-iso-15k PGF2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F09735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8-iso-15-keto Prostaglandin F2β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E580C7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β,11α-dihydroxy-15-oxo-(8β)-prosta-5Z,13E-dien-1-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8A38C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No LM_ID in LIPID MAPS</w:t>
            </w:r>
          </w:p>
        </w:tc>
      </w:tr>
      <w:tr w:rsidR="007636A9" w:rsidRPr="00DB22BB" w14:paraId="1052E9A5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7C19A8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-Nitroolea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95231D2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-Nitrooleat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14DF3A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-nitro-9E-octadec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689D1A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1120004</w:t>
            </w:r>
          </w:p>
        </w:tc>
      </w:tr>
      <w:tr w:rsidR="007636A9" w:rsidRPr="00DB22BB" w14:paraId="6DEEDC0C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DA0D9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0-Nitroolea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496CD1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0-Nitrooleat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E088E3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0-nitro-9E-octadec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F022B6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1120003</w:t>
            </w:r>
          </w:p>
        </w:tc>
      </w:tr>
      <w:tr w:rsidR="007636A9" w:rsidRPr="00DB22BB" w14:paraId="023880F1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F7CBAF5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Tetanor-PGD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F1D39E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Tetranor-PGDM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F43E262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9S-hydroxy-11,15-dioxo-2,3,4,5-tetranor-prostan-1,20-di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A50A6B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3010221</w:t>
            </w:r>
          </w:p>
        </w:tc>
      </w:tr>
      <w:tr w:rsidR="007636A9" w:rsidRPr="00DB22BB" w14:paraId="15ECCFB1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B73D79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Maresin 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BE23F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Maresin 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76AB33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7R,14S-dihydroxy-4Z,8E,10E,12Z,16Z,19Z-docosahex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928FA9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4050001</w:t>
            </w:r>
          </w:p>
        </w:tc>
      </w:tr>
      <w:tr w:rsidR="007636A9" w:rsidRPr="00DB22BB" w14:paraId="304CC79D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8E86955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Resolvin D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71DA5EA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Resolvin D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772D926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7S,16R,17S-trihydroxy-4Z,8E,10Z,12E,14E,19Z-docosahex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C016A2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4030001</w:t>
            </w:r>
          </w:p>
        </w:tc>
      </w:tr>
      <w:tr w:rsidR="007636A9" w:rsidRPr="00DB22BB" w14:paraId="06885875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92B073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Resolvin D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87DA2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Resolvin D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C91B14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4S,10,17S-trihydroxy-5E,7E,9E,13Z,15E,19Z-docosahex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20B37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4030012</w:t>
            </w:r>
          </w:p>
        </w:tc>
      </w:tr>
      <w:tr w:rsidR="007636A9" w:rsidRPr="00DB22BB" w14:paraId="1BF6B6AD" w14:textId="77777777" w:rsidTr="007636A9">
        <w:trPr>
          <w:trHeight w:val="5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7B63AF3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Resolvin D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50049D4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Resolvin D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71D23C7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7S,17S-dihydroxy-4Z,8E,10Z,13Z,15E,19Z-docosahex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3F27A5D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LMFA04030003</w:t>
            </w:r>
          </w:p>
        </w:tc>
      </w:tr>
      <w:tr w:rsidR="007636A9" w:rsidRPr="00DB22BB" w14:paraId="12701223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CADA1F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Resolvin E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1EB7D9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Resolvin E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7FB87B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5S,18R-dihydroxy-6E,8Z,11Z,14Z,16E-eicosapent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D50673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LMFA03140011</w:t>
            </w:r>
          </w:p>
        </w:tc>
      </w:tr>
      <w:tr w:rsidR="007636A9" w:rsidRPr="00DB22BB" w14:paraId="271F3742" w14:textId="77777777" w:rsidTr="007636A9">
        <w:trPr>
          <w:trHeight w:val="32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07487A7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Resolvin E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18501B0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Resolvin E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69E85B2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5S,15S-dihydroxy-6E,8Z,11Z,13E,17Z-eicosapent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A7BBF74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LMFA03140013</w:t>
            </w:r>
          </w:p>
        </w:tc>
      </w:tr>
      <w:tr w:rsidR="007636A9" w:rsidRPr="00DB22BB" w14:paraId="28B79FDC" w14:textId="77777777" w:rsidTr="007636A9">
        <w:trPr>
          <w:trHeight w:val="54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97A807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Resolvin D2 (DPA N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161892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Resolvin D2 (DPA N3)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B94E9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7S,16R,17S-trihydroxy-8E,10Z,12E,14E,19Z- docosapent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09B201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No LM_ID in LIPID MAPS</w:t>
            </w:r>
          </w:p>
        </w:tc>
      </w:tr>
      <w:tr w:rsidR="007636A9" w:rsidRPr="00DB22BB" w14:paraId="3703D855" w14:textId="77777777" w:rsidTr="007636A9">
        <w:trPr>
          <w:trHeight w:val="54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77C70CC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Maresin 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C000C96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Maresin 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8EFC576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3R,14S-dihydroxy-4Z,7Z,9E,11E,16Z,19Z-docosahex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1771A29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LMFA04050004</w:t>
            </w:r>
          </w:p>
        </w:tc>
      </w:tr>
      <w:tr w:rsidR="007636A9" w:rsidRPr="00DB22BB" w14:paraId="7821709E" w14:textId="77777777" w:rsidTr="007636A9">
        <w:trPr>
          <w:trHeight w:val="54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8F10D1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Neuroprotectin D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84F6E4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Neuroprotectin D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008848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0R,17S-dihydroxy-4Z,7Z,11E,13E,15Z,19Z-docosahexaen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790AF3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LMFA04040001</w:t>
            </w:r>
          </w:p>
        </w:tc>
      </w:tr>
      <w:tr w:rsidR="007636A9" w:rsidRPr="00DB22BB" w14:paraId="64AB6925" w14:textId="77777777" w:rsidTr="007636A9">
        <w:trPr>
          <w:trHeight w:val="54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5EA4CBE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7(R)-Protectin D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88EEBDD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7(R)-Protectin D1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DFB6B22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0R,17R-dihydroxy-4Z,7Z,11E,13E,15Z,19Z-docosahexaenoic acid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149B5EA" w14:textId="77777777" w:rsidR="007636A9" w:rsidRPr="00DB22BB" w:rsidRDefault="007636A9" w:rsidP="00DB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DB22BB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No LM_ID in LIPID MAPS</w:t>
            </w:r>
          </w:p>
        </w:tc>
      </w:tr>
    </w:tbl>
    <w:p w14:paraId="0DDC71BD" w14:textId="20D9C38E" w:rsidR="00EB73F2" w:rsidRDefault="00DD2400">
      <w:pPr>
        <w:rPr>
          <w:rFonts w:ascii="Arial" w:hAnsi="Arial" w:cs="Arial"/>
          <w:lang w:val="en-CA"/>
        </w:rPr>
      </w:pPr>
      <w:r w:rsidRPr="00DD2400">
        <w:rPr>
          <w:rFonts w:ascii="Arial" w:hAnsi="Arial" w:cs="Arial"/>
          <w:lang w:val="en-CA"/>
        </w:rPr>
        <w:t>LOD = limit of detectio</w:t>
      </w:r>
      <w:r w:rsidR="00521F22">
        <w:rPr>
          <w:rFonts w:ascii="Arial" w:hAnsi="Arial" w:cs="Arial"/>
          <w:lang w:val="en-CA"/>
        </w:rPr>
        <w:t>n</w:t>
      </w:r>
      <w:r w:rsidR="0068087D">
        <w:rPr>
          <w:rFonts w:ascii="Arial" w:hAnsi="Arial" w:cs="Arial"/>
          <w:lang w:val="en-CA"/>
        </w:rPr>
        <w:t xml:space="preserve">. </w:t>
      </w:r>
    </w:p>
    <w:sectPr w:rsidR="00EB73F2" w:rsidSect="007636A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E8DD7" w14:textId="77777777" w:rsidR="005C430F" w:rsidRDefault="005C430F" w:rsidP="00EB73F2">
      <w:r>
        <w:separator/>
      </w:r>
    </w:p>
  </w:endnote>
  <w:endnote w:type="continuationSeparator" w:id="0">
    <w:p w14:paraId="15FBF797" w14:textId="77777777" w:rsidR="005C430F" w:rsidRDefault="005C430F" w:rsidP="00EB73F2">
      <w:r>
        <w:continuationSeparator/>
      </w:r>
    </w:p>
  </w:endnote>
  <w:endnote w:type="continuationNotice" w:id="1">
    <w:p w14:paraId="4685C254" w14:textId="77777777" w:rsidR="005C430F" w:rsidRDefault="005C430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8F04C5" w14:textId="77777777" w:rsidR="005C430F" w:rsidRDefault="005C430F" w:rsidP="00EB73F2">
      <w:r>
        <w:separator/>
      </w:r>
    </w:p>
  </w:footnote>
  <w:footnote w:type="continuationSeparator" w:id="0">
    <w:p w14:paraId="5F492968" w14:textId="77777777" w:rsidR="005C430F" w:rsidRDefault="005C430F" w:rsidP="00EB73F2">
      <w:r>
        <w:continuationSeparator/>
      </w:r>
    </w:p>
  </w:footnote>
  <w:footnote w:type="continuationNotice" w:id="1">
    <w:p w14:paraId="1C43B46A" w14:textId="77777777" w:rsidR="005C430F" w:rsidRDefault="005C430F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2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864"/>
    <w:rsid w:val="00003ADF"/>
    <w:rsid w:val="000136C0"/>
    <w:rsid w:val="00030976"/>
    <w:rsid w:val="00045F24"/>
    <w:rsid w:val="00055AF0"/>
    <w:rsid w:val="00056A83"/>
    <w:rsid w:val="00064CFF"/>
    <w:rsid w:val="000658E7"/>
    <w:rsid w:val="00066B16"/>
    <w:rsid w:val="000812E8"/>
    <w:rsid w:val="000B3E01"/>
    <w:rsid w:val="000D26F3"/>
    <w:rsid w:val="000F2806"/>
    <w:rsid w:val="00110DFD"/>
    <w:rsid w:val="0017572B"/>
    <w:rsid w:val="0018208D"/>
    <w:rsid w:val="00187F09"/>
    <w:rsid w:val="0019312B"/>
    <w:rsid w:val="002010BF"/>
    <w:rsid w:val="00235C1C"/>
    <w:rsid w:val="002512ED"/>
    <w:rsid w:val="002701EB"/>
    <w:rsid w:val="002C3FF2"/>
    <w:rsid w:val="002D7DBC"/>
    <w:rsid w:val="00300D7F"/>
    <w:rsid w:val="00320AE1"/>
    <w:rsid w:val="003306C6"/>
    <w:rsid w:val="00342656"/>
    <w:rsid w:val="003823ED"/>
    <w:rsid w:val="003A2BF8"/>
    <w:rsid w:val="003A638F"/>
    <w:rsid w:val="00415EAF"/>
    <w:rsid w:val="00436EB3"/>
    <w:rsid w:val="004443CE"/>
    <w:rsid w:val="004566E0"/>
    <w:rsid w:val="00460B7C"/>
    <w:rsid w:val="00484202"/>
    <w:rsid w:val="004C1C7A"/>
    <w:rsid w:val="004E3C00"/>
    <w:rsid w:val="004F0D5F"/>
    <w:rsid w:val="00502600"/>
    <w:rsid w:val="00521F22"/>
    <w:rsid w:val="00523367"/>
    <w:rsid w:val="00537FDA"/>
    <w:rsid w:val="0055044F"/>
    <w:rsid w:val="00574B18"/>
    <w:rsid w:val="005B1864"/>
    <w:rsid w:val="005C430F"/>
    <w:rsid w:val="005D0C2C"/>
    <w:rsid w:val="005F5124"/>
    <w:rsid w:val="0060439D"/>
    <w:rsid w:val="00634EA7"/>
    <w:rsid w:val="00647931"/>
    <w:rsid w:val="006572D0"/>
    <w:rsid w:val="0068087D"/>
    <w:rsid w:val="0068706B"/>
    <w:rsid w:val="006920EE"/>
    <w:rsid w:val="006A0151"/>
    <w:rsid w:val="006E4B63"/>
    <w:rsid w:val="007260B4"/>
    <w:rsid w:val="00743B6F"/>
    <w:rsid w:val="007636A9"/>
    <w:rsid w:val="00765932"/>
    <w:rsid w:val="0077384C"/>
    <w:rsid w:val="0078177C"/>
    <w:rsid w:val="007856D0"/>
    <w:rsid w:val="007903ED"/>
    <w:rsid w:val="00795B92"/>
    <w:rsid w:val="007A13F1"/>
    <w:rsid w:val="007B1503"/>
    <w:rsid w:val="007B578E"/>
    <w:rsid w:val="007F1BA2"/>
    <w:rsid w:val="007F72C5"/>
    <w:rsid w:val="00807354"/>
    <w:rsid w:val="00810F61"/>
    <w:rsid w:val="008271DC"/>
    <w:rsid w:val="00834CB8"/>
    <w:rsid w:val="00843F21"/>
    <w:rsid w:val="008B3DAC"/>
    <w:rsid w:val="008B4C4B"/>
    <w:rsid w:val="008D6F35"/>
    <w:rsid w:val="00900C32"/>
    <w:rsid w:val="0090747E"/>
    <w:rsid w:val="00907BA3"/>
    <w:rsid w:val="00922304"/>
    <w:rsid w:val="00923DC6"/>
    <w:rsid w:val="00936BEA"/>
    <w:rsid w:val="00942038"/>
    <w:rsid w:val="009527BB"/>
    <w:rsid w:val="00954B5C"/>
    <w:rsid w:val="00957580"/>
    <w:rsid w:val="0099394D"/>
    <w:rsid w:val="009F61F8"/>
    <w:rsid w:val="00A943CD"/>
    <w:rsid w:val="00AA6CA0"/>
    <w:rsid w:val="00AB4D1C"/>
    <w:rsid w:val="00AE0D7A"/>
    <w:rsid w:val="00AF0113"/>
    <w:rsid w:val="00AF1BBD"/>
    <w:rsid w:val="00AF4B0E"/>
    <w:rsid w:val="00B3143E"/>
    <w:rsid w:val="00B33B74"/>
    <w:rsid w:val="00B37DB7"/>
    <w:rsid w:val="00B64A63"/>
    <w:rsid w:val="00BE0486"/>
    <w:rsid w:val="00BF5ACE"/>
    <w:rsid w:val="00C20DC3"/>
    <w:rsid w:val="00C2328D"/>
    <w:rsid w:val="00C362C7"/>
    <w:rsid w:val="00C405F7"/>
    <w:rsid w:val="00C87334"/>
    <w:rsid w:val="00CA5671"/>
    <w:rsid w:val="00CC1B05"/>
    <w:rsid w:val="00CC3333"/>
    <w:rsid w:val="00CF1EF6"/>
    <w:rsid w:val="00D01161"/>
    <w:rsid w:val="00D23798"/>
    <w:rsid w:val="00D24840"/>
    <w:rsid w:val="00D669FF"/>
    <w:rsid w:val="00DA1BD1"/>
    <w:rsid w:val="00DA5B58"/>
    <w:rsid w:val="00DB22BB"/>
    <w:rsid w:val="00DC3869"/>
    <w:rsid w:val="00DD2400"/>
    <w:rsid w:val="00E13DB8"/>
    <w:rsid w:val="00E27385"/>
    <w:rsid w:val="00E55C3B"/>
    <w:rsid w:val="00E60069"/>
    <w:rsid w:val="00E73F13"/>
    <w:rsid w:val="00E740C1"/>
    <w:rsid w:val="00E800DB"/>
    <w:rsid w:val="00E85F84"/>
    <w:rsid w:val="00EA412A"/>
    <w:rsid w:val="00EB73F2"/>
    <w:rsid w:val="00EC34A8"/>
    <w:rsid w:val="00ED457D"/>
    <w:rsid w:val="00F04777"/>
    <w:rsid w:val="00F42D62"/>
    <w:rsid w:val="00F4311D"/>
    <w:rsid w:val="00F50F2C"/>
    <w:rsid w:val="00F57925"/>
    <w:rsid w:val="00F67EA4"/>
    <w:rsid w:val="00FB0F30"/>
    <w:rsid w:val="00FC069E"/>
    <w:rsid w:val="00FD5661"/>
    <w:rsid w:val="00FE33A2"/>
    <w:rsid w:val="00FE45C8"/>
    <w:rsid w:val="0B2FB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BC837D"/>
  <w14:defaultImageDpi w14:val="32767"/>
  <w15:chartTrackingRefBased/>
  <w15:docId w15:val="{53A37230-D3FA-A242-A6A4-9391ABAC7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73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73F2"/>
  </w:style>
  <w:style w:type="paragraph" w:styleId="Footer">
    <w:name w:val="footer"/>
    <w:basedOn w:val="Normal"/>
    <w:link w:val="FooterChar"/>
    <w:uiPriority w:val="99"/>
    <w:unhideWhenUsed/>
    <w:rsid w:val="00EB73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73F2"/>
  </w:style>
  <w:style w:type="character" w:styleId="Hyperlink">
    <w:name w:val="Hyperlink"/>
    <w:basedOn w:val="DefaultParagraphFont"/>
    <w:uiPriority w:val="99"/>
    <w:semiHidden/>
    <w:unhideWhenUsed/>
    <w:rsid w:val="008271D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71DC"/>
    <w:rPr>
      <w:color w:val="954F72"/>
      <w:u w:val="single"/>
    </w:rPr>
  </w:style>
  <w:style w:type="paragraph" w:customStyle="1" w:styleId="msonormal0">
    <w:name w:val="msonormal"/>
    <w:basedOn w:val="Normal"/>
    <w:rsid w:val="008271D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xl65">
    <w:name w:val="xl65"/>
    <w:basedOn w:val="Normal"/>
    <w:rsid w:val="008271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n-CA"/>
    </w:rPr>
  </w:style>
  <w:style w:type="paragraph" w:customStyle="1" w:styleId="xl66">
    <w:name w:val="xl66"/>
    <w:basedOn w:val="Normal"/>
    <w:rsid w:val="008271D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n-CA"/>
    </w:rPr>
  </w:style>
  <w:style w:type="paragraph" w:customStyle="1" w:styleId="xl67">
    <w:name w:val="xl67"/>
    <w:basedOn w:val="Normal"/>
    <w:rsid w:val="008271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n-CA"/>
    </w:rPr>
  </w:style>
  <w:style w:type="paragraph" w:customStyle="1" w:styleId="xl68">
    <w:name w:val="xl68"/>
    <w:basedOn w:val="Normal"/>
    <w:rsid w:val="008271DC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n-CA"/>
    </w:rPr>
  </w:style>
  <w:style w:type="paragraph" w:customStyle="1" w:styleId="xl69">
    <w:name w:val="xl69"/>
    <w:basedOn w:val="Normal"/>
    <w:rsid w:val="008271DC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val="en-CA"/>
    </w:rPr>
  </w:style>
  <w:style w:type="paragraph" w:customStyle="1" w:styleId="xl70">
    <w:name w:val="xl70"/>
    <w:basedOn w:val="Normal"/>
    <w:rsid w:val="008271DC"/>
    <w:pPr>
      <w:shd w:val="clear" w:color="000000" w:fill="E7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val="en-CA"/>
    </w:rPr>
  </w:style>
  <w:style w:type="paragraph" w:customStyle="1" w:styleId="xl71">
    <w:name w:val="xl71"/>
    <w:basedOn w:val="Normal"/>
    <w:rsid w:val="008271DC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val="en-CA"/>
    </w:rPr>
  </w:style>
  <w:style w:type="paragraph" w:customStyle="1" w:styleId="xl72">
    <w:name w:val="xl72"/>
    <w:basedOn w:val="Normal"/>
    <w:rsid w:val="008271DC"/>
    <w:pPr>
      <w:pBdr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CA"/>
    </w:rPr>
  </w:style>
  <w:style w:type="paragraph" w:customStyle="1" w:styleId="xl73">
    <w:name w:val="xl73"/>
    <w:basedOn w:val="Normal"/>
    <w:rsid w:val="008271DC"/>
    <w:pPr>
      <w:shd w:val="clear" w:color="000000" w:fill="E7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val="en-CA"/>
    </w:rPr>
  </w:style>
  <w:style w:type="paragraph" w:customStyle="1" w:styleId="xl74">
    <w:name w:val="xl74"/>
    <w:basedOn w:val="Normal"/>
    <w:rsid w:val="008271DC"/>
    <w:pPr>
      <w:pBdr>
        <w:left w:val="single" w:sz="4" w:space="0" w:color="auto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CA"/>
    </w:rPr>
  </w:style>
  <w:style w:type="paragraph" w:customStyle="1" w:styleId="xl75">
    <w:name w:val="xl75"/>
    <w:basedOn w:val="Normal"/>
    <w:rsid w:val="008271DC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val="en-CA"/>
    </w:rPr>
  </w:style>
  <w:style w:type="paragraph" w:customStyle="1" w:styleId="xl76">
    <w:name w:val="xl76"/>
    <w:basedOn w:val="Normal"/>
    <w:rsid w:val="008271DC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val="en-CA"/>
    </w:rPr>
  </w:style>
  <w:style w:type="paragraph" w:customStyle="1" w:styleId="xl77">
    <w:name w:val="xl77"/>
    <w:basedOn w:val="Normal"/>
    <w:rsid w:val="008271DC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val="en-CA"/>
    </w:rPr>
  </w:style>
  <w:style w:type="paragraph" w:customStyle="1" w:styleId="xl78">
    <w:name w:val="xl78"/>
    <w:basedOn w:val="Normal"/>
    <w:rsid w:val="008271DC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val="en-CA"/>
    </w:rPr>
  </w:style>
  <w:style w:type="paragraph" w:customStyle="1" w:styleId="xl79">
    <w:name w:val="xl79"/>
    <w:basedOn w:val="Normal"/>
    <w:rsid w:val="008271DC"/>
    <w:pPr>
      <w:pBdr>
        <w:right w:val="single" w:sz="4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CA"/>
    </w:rPr>
  </w:style>
  <w:style w:type="paragraph" w:customStyle="1" w:styleId="xl80">
    <w:name w:val="xl80"/>
    <w:basedOn w:val="Normal"/>
    <w:rsid w:val="008271DC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val="en-CA"/>
    </w:rPr>
  </w:style>
  <w:style w:type="paragraph" w:customStyle="1" w:styleId="xl81">
    <w:name w:val="xl81"/>
    <w:basedOn w:val="Normal"/>
    <w:rsid w:val="008271DC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val="en-CA"/>
    </w:rPr>
  </w:style>
  <w:style w:type="paragraph" w:customStyle="1" w:styleId="xl82">
    <w:name w:val="xl82"/>
    <w:basedOn w:val="Normal"/>
    <w:rsid w:val="008271DC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val="en-CA"/>
    </w:rPr>
  </w:style>
  <w:style w:type="paragraph" w:customStyle="1" w:styleId="xl83">
    <w:name w:val="xl83"/>
    <w:basedOn w:val="Normal"/>
    <w:rsid w:val="008271DC"/>
    <w:pPr>
      <w:shd w:val="clear" w:color="000000" w:fill="E7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val="en-CA"/>
    </w:rPr>
  </w:style>
  <w:style w:type="paragraph" w:customStyle="1" w:styleId="xl84">
    <w:name w:val="xl84"/>
    <w:basedOn w:val="Normal"/>
    <w:rsid w:val="008271DC"/>
    <w:pPr>
      <w:pBdr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val="en-CA"/>
    </w:rPr>
  </w:style>
  <w:style w:type="paragraph" w:customStyle="1" w:styleId="xl85">
    <w:name w:val="xl85"/>
    <w:basedOn w:val="Normal"/>
    <w:rsid w:val="008271DC"/>
    <w:pPr>
      <w:pBdr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val="en-CA"/>
    </w:rPr>
  </w:style>
  <w:style w:type="paragraph" w:customStyle="1" w:styleId="xl86">
    <w:name w:val="xl86"/>
    <w:basedOn w:val="Normal"/>
    <w:rsid w:val="008271D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val="en-CA"/>
    </w:rPr>
  </w:style>
  <w:style w:type="paragraph" w:customStyle="1" w:styleId="xl87">
    <w:name w:val="xl87"/>
    <w:basedOn w:val="Normal"/>
    <w:rsid w:val="008271D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val="en-CA"/>
    </w:rPr>
  </w:style>
  <w:style w:type="paragraph" w:customStyle="1" w:styleId="xl88">
    <w:name w:val="xl88"/>
    <w:basedOn w:val="Normal"/>
    <w:rsid w:val="008271DC"/>
    <w:pPr>
      <w:pBdr>
        <w:bottom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val="en-CA"/>
    </w:rPr>
  </w:style>
  <w:style w:type="paragraph" w:customStyle="1" w:styleId="xl89">
    <w:name w:val="xl89"/>
    <w:basedOn w:val="Normal"/>
    <w:rsid w:val="008271D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val="en-CA"/>
    </w:rPr>
  </w:style>
  <w:style w:type="paragraph" w:customStyle="1" w:styleId="xl90">
    <w:name w:val="xl90"/>
    <w:basedOn w:val="Normal"/>
    <w:rsid w:val="008271DC"/>
    <w:pPr>
      <w:pBdr>
        <w:bottom w:val="single" w:sz="4" w:space="0" w:color="auto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CA"/>
    </w:rPr>
  </w:style>
  <w:style w:type="paragraph" w:customStyle="1" w:styleId="xl91">
    <w:name w:val="xl91"/>
    <w:basedOn w:val="Normal"/>
    <w:rsid w:val="008271DC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val="en-CA"/>
    </w:rPr>
  </w:style>
  <w:style w:type="paragraph" w:customStyle="1" w:styleId="xl92">
    <w:name w:val="xl92"/>
    <w:basedOn w:val="Normal"/>
    <w:rsid w:val="008271DC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val="en-CA"/>
    </w:rPr>
  </w:style>
  <w:style w:type="paragraph" w:customStyle="1" w:styleId="xl93">
    <w:name w:val="xl93"/>
    <w:basedOn w:val="Normal"/>
    <w:rsid w:val="008271DC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val="en-CA"/>
    </w:rPr>
  </w:style>
  <w:style w:type="paragraph" w:customStyle="1" w:styleId="xl94">
    <w:name w:val="xl94"/>
    <w:basedOn w:val="Normal"/>
    <w:rsid w:val="008271DC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val="en-CA"/>
    </w:rPr>
  </w:style>
  <w:style w:type="paragraph" w:customStyle="1" w:styleId="xl95">
    <w:name w:val="xl95"/>
    <w:basedOn w:val="Normal"/>
    <w:rsid w:val="008271DC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val="en-CA"/>
    </w:rPr>
  </w:style>
  <w:style w:type="paragraph" w:customStyle="1" w:styleId="xl96">
    <w:name w:val="xl96"/>
    <w:basedOn w:val="Normal"/>
    <w:rsid w:val="008271DC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sz w:val="16"/>
      <w:szCs w:val="16"/>
      <w:lang w:val="en-CA"/>
    </w:rPr>
  </w:style>
  <w:style w:type="paragraph" w:customStyle="1" w:styleId="xl97">
    <w:name w:val="xl97"/>
    <w:basedOn w:val="Normal"/>
    <w:rsid w:val="008271DC"/>
    <w:pPr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val="en-CA"/>
    </w:rPr>
  </w:style>
  <w:style w:type="paragraph" w:customStyle="1" w:styleId="xl98">
    <w:name w:val="xl98"/>
    <w:basedOn w:val="Normal"/>
    <w:rsid w:val="008271DC"/>
    <w:pPr>
      <w:pBdr>
        <w:right w:val="single" w:sz="4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val="en-CA"/>
    </w:rPr>
  </w:style>
  <w:style w:type="paragraph" w:customStyle="1" w:styleId="xl99">
    <w:name w:val="xl99"/>
    <w:basedOn w:val="Normal"/>
    <w:rsid w:val="008271DC"/>
    <w:pPr>
      <w:pBdr>
        <w:left w:val="single" w:sz="4" w:space="0" w:color="auto"/>
        <w:right w:val="single" w:sz="4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CA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xl63">
    <w:name w:val="xl63"/>
    <w:basedOn w:val="Normal"/>
    <w:rsid w:val="00C362C7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n-CA"/>
    </w:rPr>
  </w:style>
  <w:style w:type="paragraph" w:customStyle="1" w:styleId="xl64">
    <w:name w:val="xl64"/>
    <w:basedOn w:val="Normal"/>
    <w:rsid w:val="00C362C7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val="en-CA"/>
    </w:rPr>
  </w:style>
  <w:style w:type="paragraph" w:styleId="Caption">
    <w:name w:val="caption"/>
    <w:basedOn w:val="Normal"/>
    <w:next w:val="Normal"/>
    <w:uiPriority w:val="35"/>
    <w:unhideWhenUsed/>
    <w:qFormat/>
    <w:rsid w:val="00521F22"/>
    <w:pPr>
      <w:spacing w:before="120" w:after="200"/>
    </w:pPr>
    <w:rPr>
      <w:rFonts w:eastAsia="Times New Roman" w:cs="Times New Roman"/>
      <w:b/>
      <w:iCs/>
      <w:color w:val="000000" w:themeColor="text1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69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2A4EE5-5EEF-F242-B26F-C4B6C03AE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72</Words>
  <Characters>11244</Characters>
  <Application>Microsoft Office Word</Application>
  <DocSecurity>0</DocSecurity>
  <Lines>93</Lines>
  <Paragraphs>26</Paragraphs>
  <ScaleCrop>false</ScaleCrop>
  <Company/>
  <LinksUpToDate>false</LinksUpToDate>
  <CharactersWithSpaces>1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idh Wood</dc:creator>
  <cp:keywords/>
  <dc:description/>
  <cp:lastModifiedBy>Eilidh Wood</cp:lastModifiedBy>
  <cp:revision>2</cp:revision>
  <dcterms:created xsi:type="dcterms:W3CDTF">2024-11-12T22:10:00Z</dcterms:created>
  <dcterms:modified xsi:type="dcterms:W3CDTF">2024-11-12T22:10:00Z</dcterms:modified>
</cp:coreProperties>
</file>